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BAFD782" w:rsidR="00F102CC" w:rsidRPr="003D5AF6" w:rsidRDefault="00DC14A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w:t>
            </w:r>
            <w:r w:rsidRPr="00DC14A6">
              <w:rPr>
                <w:rFonts w:ascii="Noto Sans" w:eastAsia="Noto Sans" w:hAnsi="Noto Sans" w:cs="Noto Sans"/>
                <w:bCs/>
                <w:color w:val="434343"/>
                <w:sz w:val="18"/>
                <w:szCs w:val="18"/>
              </w:rPr>
              <w:t>Data and cod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A121CC5" w:rsidR="00F102CC" w:rsidRPr="003D5AF6" w:rsidRDefault="00421B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44E2BAA" w14:textId="77777777" w:rsidR="00F102CC" w:rsidRDefault="00DC14A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w:t>
            </w:r>
            <w:r w:rsidRPr="00DC14A6">
              <w:rPr>
                <w:rFonts w:ascii="Noto Sans" w:eastAsia="Noto Sans" w:hAnsi="Noto Sans" w:cs="Noto Sans"/>
                <w:bCs/>
                <w:color w:val="434343"/>
                <w:sz w:val="18"/>
                <w:szCs w:val="18"/>
              </w:rPr>
              <w:t>Data and code availability</w:t>
            </w:r>
          </w:p>
          <w:p w14:paraId="220B6931" w14:textId="1721C6BF" w:rsidR="00B725E9" w:rsidRPr="003D5AF6" w:rsidRDefault="00B725E9">
            <w:pPr>
              <w:rPr>
                <w:rFonts w:ascii="Noto Sans" w:eastAsia="Noto Sans" w:hAnsi="Noto Sans" w:cs="Noto Sans"/>
                <w:bCs/>
                <w:color w:val="434343"/>
                <w:sz w:val="18"/>
                <w:szCs w:val="18"/>
              </w:rPr>
            </w:pPr>
            <w:r w:rsidRPr="00B725E9">
              <w:rPr>
                <w:rFonts w:ascii="Noto Sans" w:eastAsia="Noto Sans" w:hAnsi="Noto Sans" w:cs="Noto Sans"/>
                <w:bCs/>
                <w:color w:val="434343"/>
                <w:sz w:val="18"/>
                <w:szCs w:val="18"/>
              </w:rPr>
              <w:t>GEO accession number for RNA-seq datasets: GSE23343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90E9D99" w:rsidR="00F102CC" w:rsidRPr="003D5AF6" w:rsidRDefault="00B725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A6144A9" w:rsidR="00F102CC" w:rsidRPr="003D5AF6" w:rsidRDefault="00CE04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7901B57" w:rsidR="00F102CC" w:rsidRPr="009F1122" w:rsidRDefault="006A222E">
            <w:pPr>
              <w:rPr>
                <w:rFonts w:ascii="Noto Sans" w:eastAsia="Noto Sans" w:hAnsi="Noto Sans" w:cs="Noto Sans"/>
                <w:bCs/>
                <w:color w:val="434343"/>
                <w:sz w:val="18"/>
                <w:szCs w:val="18"/>
                <w:lang w:val="en-GB"/>
              </w:rPr>
            </w:pPr>
            <w:r>
              <w:rPr>
                <w:rFonts w:ascii="Noto Sans" w:eastAsia="Noto Sans" w:hAnsi="Noto Sans" w:cs="Noto Sans"/>
                <w:bCs/>
                <w:color w:val="434343"/>
                <w:sz w:val="18"/>
                <w:szCs w:val="18"/>
                <w:lang w:val="en-GB"/>
              </w:rPr>
              <w:t xml:space="preserve">Materials and methods, section: </w:t>
            </w:r>
            <w:r w:rsidRPr="006A222E">
              <w:rPr>
                <w:rFonts w:ascii="Noto Sans" w:eastAsia="Noto Sans" w:hAnsi="Noto Sans" w:cs="Noto Sans"/>
                <w:bCs/>
                <w:color w:val="434343"/>
                <w:sz w:val="18"/>
                <w:szCs w:val="18"/>
                <w:lang w:val="en-GB"/>
              </w:rPr>
              <w:t>EXPERIMENTAL MODEL AND SUBJECT DETAI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6861616" w:rsidR="00F102CC" w:rsidRPr="003D5AF6" w:rsidRDefault="009F112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32BE850" w:rsidR="00F102CC" w:rsidRPr="003D5AF6" w:rsidRDefault="002E3D0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F3D097" w:rsidR="00F102CC" w:rsidRPr="003D5AF6" w:rsidRDefault="002E3D0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61BB261" w:rsidR="00F102CC" w:rsidRDefault="002E3D0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286ADE5" w:rsidR="00F102CC" w:rsidRPr="003D5AF6" w:rsidRDefault="00B820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E9663EE" w:rsidR="00F102CC" w:rsidRPr="003D5AF6" w:rsidRDefault="00B820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ED55CF" w:rsidRDefault="00427975">
            <w:pPr>
              <w:rPr>
                <w:rFonts w:ascii="Noto Sans" w:eastAsia="Noto Sans" w:hAnsi="Noto Sans" w:cs="Noto Sans"/>
                <w:color w:val="434343"/>
                <w:sz w:val="18"/>
                <w:szCs w:val="18"/>
              </w:rPr>
            </w:pPr>
            <w:r w:rsidRPr="00ED55CF">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B7CCEC4" w:rsidR="00F102CC" w:rsidRPr="00ED55CF" w:rsidRDefault="00F77C81">
            <w:pPr>
              <w:spacing w:line="225" w:lineRule="auto"/>
              <w:rPr>
                <w:rFonts w:ascii="Noto Sans" w:eastAsia="Noto Sans" w:hAnsi="Noto Sans" w:cs="Noto Sans"/>
                <w:bCs/>
                <w:color w:val="434343"/>
                <w:sz w:val="18"/>
                <w:szCs w:val="18"/>
              </w:rPr>
            </w:pPr>
            <w:r w:rsidRPr="00ED55CF">
              <w:rPr>
                <w:rFonts w:ascii="Noto Sans" w:eastAsia="Noto Sans" w:hAnsi="Noto Sans" w:cs="Noto Sans"/>
                <w:bCs/>
                <w:color w:val="434343"/>
                <w:sz w:val="18"/>
                <w:szCs w:val="18"/>
              </w:rPr>
              <w:t xml:space="preserve">Methods; subsection “Quantification and statistical analysi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ED55CF" w:rsidRDefault="00427975">
            <w:pPr>
              <w:rPr>
                <w:rFonts w:ascii="Noto Sans" w:eastAsia="Noto Sans" w:hAnsi="Noto Sans" w:cs="Noto Sans"/>
                <w:color w:val="434343"/>
                <w:sz w:val="18"/>
                <w:szCs w:val="18"/>
              </w:rPr>
            </w:pPr>
            <w:r w:rsidRPr="00ED55CF">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BA0CBA1" w:rsidR="00F102CC" w:rsidRPr="00ED55CF" w:rsidRDefault="00F77C81">
            <w:pPr>
              <w:spacing w:line="225" w:lineRule="auto"/>
              <w:rPr>
                <w:rFonts w:ascii="Noto Sans" w:eastAsia="Noto Sans" w:hAnsi="Noto Sans" w:cs="Noto Sans"/>
                <w:bCs/>
                <w:color w:val="434343"/>
                <w:sz w:val="18"/>
                <w:szCs w:val="18"/>
              </w:rPr>
            </w:pPr>
            <w:r w:rsidRPr="00ED55CF">
              <w:rPr>
                <w:rFonts w:ascii="Noto Sans" w:eastAsia="Noto Sans" w:hAnsi="Noto Sans" w:cs="Noto Sans"/>
                <w:bCs/>
                <w:color w:val="434343"/>
                <w:sz w:val="18"/>
                <w:szCs w:val="18"/>
              </w:rPr>
              <w:t>Methods; subsection “Quantificatio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ED55CF" w:rsidRDefault="00427975">
            <w:pPr>
              <w:rPr>
                <w:rFonts w:ascii="Noto Sans" w:eastAsia="Noto Sans" w:hAnsi="Noto Sans" w:cs="Noto Sans"/>
                <w:color w:val="434343"/>
                <w:sz w:val="18"/>
                <w:szCs w:val="18"/>
              </w:rPr>
            </w:pPr>
            <w:r w:rsidRPr="00ED55CF">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1F34F8E" w:rsidR="00F102CC" w:rsidRPr="00ED55CF" w:rsidRDefault="00F77C81">
            <w:pPr>
              <w:spacing w:line="225" w:lineRule="auto"/>
              <w:rPr>
                <w:rFonts w:ascii="Noto Sans" w:eastAsia="Noto Sans" w:hAnsi="Noto Sans" w:cs="Noto Sans"/>
                <w:bCs/>
                <w:color w:val="434343"/>
                <w:sz w:val="18"/>
                <w:szCs w:val="18"/>
              </w:rPr>
            </w:pPr>
            <w:r w:rsidRPr="00ED55CF">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ED55CF" w:rsidRDefault="00427975">
            <w:pPr>
              <w:rPr>
                <w:rFonts w:ascii="Noto Sans" w:eastAsia="Noto Sans" w:hAnsi="Noto Sans" w:cs="Noto Sans"/>
                <w:color w:val="434343"/>
                <w:sz w:val="18"/>
                <w:szCs w:val="18"/>
              </w:rPr>
            </w:pPr>
            <w:r w:rsidRPr="00ED55CF">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1B0FD17" w:rsidR="00F102CC" w:rsidRPr="00ED55CF" w:rsidRDefault="002E5D4A">
            <w:pPr>
              <w:spacing w:line="225" w:lineRule="auto"/>
              <w:rPr>
                <w:rFonts w:ascii="Noto Sans" w:eastAsia="Noto Sans" w:hAnsi="Noto Sans" w:cs="Noto Sans"/>
                <w:bCs/>
                <w:color w:val="434343"/>
                <w:sz w:val="18"/>
                <w:szCs w:val="18"/>
              </w:rPr>
            </w:pPr>
            <w:r w:rsidRPr="00ED55CF">
              <w:rPr>
                <w:rFonts w:ascii="Noto Sans" w:eastAsia="Noto Sans" w:hAnsi="Noto Sans" w:cs="Noto Sans"/>
                <w:bCs/>
                <w:color w:val="434343"/>
                <w:sz w:val="18"/>
                <w:szCs w:val="18"/>
              </w:rPr>
              <w:t xml:space="preserve">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ED55CF"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ED55CF" w:rsidRDefault="00427975">
            <w:pPr>
              <w:spacing w:line="225" w:lineRule="auto"/>
              <w:ind w:left="500"/>
              <w:rPr>
                <w:rFonts w:ascii="Noto Sans" w:eastAsia="Noto Sans" w:hAnsi="Noto Sans" w:cs="Noto Sans"/>
                <w:b/>
                <w:color w:val="434343"/>
                <w:sz w:val="18"/>
                <w:szCs w:val="18"/>
              </w:rPr>
            </w:pPr>
            <w:r w:rsidRPr="00ED55CF">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ED55CF" w:rsidRDefault="00427975">
            <w:pPr>
              <w:rPr>
                <w:rFonts w:ascii="Noto Sans" w:eastAsia="Noto Sans" w:hAnsi="Noto Sans" w:cs="Noto Sans"/>
                <w:b/>
                <w:color w:val="434343"/>
                <w:sz w:val="18"/>
                <w:szCs w:val="18"/>
              </w:rPr>
            </w:pPr>
            <w:r w:rsidRPr="00ED55CF">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ED55CF" w:rsidRDefault="00427975">
            <w:pPr>
              <w:spacing w:line="225" w:lineRule="auto"/>
              <w:rPr>
                <w:rFonts w:ascii="Noto Sans" w:eastAsia="Noto Sans" w:hAnsi="Noto Sans" w:cs="Noto Sans"/>
                <w:b/>
                <w:color w:val="434343"/>
                <w:sz w:val="18"/>
                <w:szCs w:val="18"/>
              </w:rPr>
            </w:pPr>
            <w:r w:rsidRPr="00ED55CF">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ED55CF" w:rsidRDefault="00427975">
            <w:pPr>
              <w:rPr>
                <w:rFonts w:ascii="Noto Sans" w:eastAsia="Noto Sans" w:hAnsi="Noto Sans" w:cs="Noto Sans"/>
                <w:color w:val="434343"/>
                <w:sz w:val="18"/>
                <w:szCs w:val="18"/>
              </w:rPr>
            </w:pPr>
            <w:r w:rsidRPr="00ED55CF">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08619A0" w:rsidR="00F102CC" w:rsidRPr="00ED55CF" w:rsidRDefault="00F77C81">
            <w:pPr>
              <w:spacing w:line="225" w:lineRule="auto"/>
              <w:rPr>
                <w:rFonts w:ascii="Noto Sans" w:eastAsia="Noto Sans" w:hAnsi="Noto Sans" w:cs="Noto Sans"/>
                <w:bCs/>
                <w:color w:val="434343"/>
                <w:sz w:val="18"/>
                <w:szCs w:val="18"/>
              </w:rPr>
            </w:pPr>
            <w:r w:rsidRPr="00ED55CF">
              <w:rPr>
                <w:rFonts w:ascii="Noto Sans" w:eastAsia="Noto Sans" w:hAnsi="Noto Sans" w:cs="Noto Sans"/>
                <w:bCs/>
                <w:color w:val="434343"/>
                <w:sz w:val="18"/>
                <w:szCs w:val="18"/>
              </w:rPr>
              <w:t>Methods; subsection “Quantificatio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ED55CF" w:rsidRDefault="00427975">
            <w:pPr>
              <w:rPr>
                <w:rFonts w:ascii="Noto Sans" w:eastAsia="Noto Sans" w:hAnsi="Noto Sans" w:cs="Noto Sans"/>
                <w:color w:val="434343"/>
                <w:sz w:val="18"/>
                <w:szCs w:val="18"/>
              </w:rPr>
            </w:pPr>
            <w:r w:rsidRPr="00ED55CF">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F21C339" w:rsidR="00F102CC" w:rsidRPr="00ED55CF" w:rsidRDefault="00F77C81">
            <w:pPr>
              <w:spacing w:line="225" w:lineRule="auto"/>
              <w:rPr>
                <w:rFonts w:ascii="Noto Sans" w:eastAsia="Noto Sans" w:hAnsi="Noto Sans" w:cs="Noto Sans"/>
                <w:bCs/>
                <w:color w:val="434343"/>
                <w:sz w:val="18"/>
                <w:szCs w:val="18"/>
              </w:rPr>
            </w:pPr>
            <w:r w:rsidRPr="00ED55CF">
              <w:rPr>
                <w:rFonts w:ascii="Noto Sans" w:eastAsia="Noto Sans" w:hAnsi="Noto Sans" w:cs="Noto Sans"/>
                <w:bCs/>
                <w:color w:val="434343"/>
                <w:sz w:val="18"/>
                <w:szCs w:val="18"/>
              </w:rPr>
              <w:t>Methods; subsection “Quantificatio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65A33E9" w:rsidR="00F102CC" w:rsidRPr="003D5AF6" w:rsidRDefault="005F1C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210A893" w:rsidR="00F102CC" w:rsidRPr="003D5AF6" w:rsidRDefault="008028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w:t>
            </w:r>
            <w:r w:rsidRPr="008028EE">
              <w:rPr>
                <w:rFonts w:ascii="Noto Sans" w:eastAsia="Noto Sans" w:hAnsi="Noto Sans" w:cs="Noto Sans"/>
                <w:bCs/>
                <w:color w:val="434343"/>
                <w:sz w:val="18"/>
                <w:szCs w:val="18"/>
              </w:rPr>
              <w:t>EXPERIMENTAL MODEL AND SUBJECT DETAI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2847FCD" w:rsidR="00F102CC" w:rsidRPr="003D5AF6" w:rsidRDefault="008028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710110E" w:rsidR="00F102CC" w:rsidRPr="003D5AF6" w:rsidRDefault="004266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63EDFB8" w:rsidR="00F102CC" w:rsidRPr="003D5AF6" w:rsidRDefault="004266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omission</w:t>
            </w:r>
            <w:r w:rsidR="0041728A">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5A88DAF" w:rsidR="00F102CC" w:rsidRPr="003D5AF6" w:rsidRDefault="004266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A1A2C75" w:rsidR="00F102CC" w:rsidRPr="003D5AF6" w:rsidRDefault="004172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w:t>
            </w:r>
            <w:r w:rsidR="0017193D">
              <w:rPr>
                <w:rFonts w:ascii="Noto Sans" w:eastAsia="Noto Sans" w:hAnsi="Noto Sans" w:cs="Noto Sans"/>
                <w:bCs/>
                <w:color w:val="434343"/>
                <w:sz w:val="18"/>
                <w:szCs w:val="18"/>
              </w:rPr>
              <w:t>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19B9E12" w:rsidR="00F102CC" w:rsidRPr="003D5AF6" w:rsidRDefault="004F1F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w:t>
            </w:r>
            <w:r w:rsidRPr="004F1F32">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4F1F3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4F1F32" w:rsidRDefault="004F1F32" w:rsidP="004F1F3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781EEC7" w:rsidR="004F1F32" w:rsidRPr="003D5AF6" w:rsidRDefault="004F1F32" w:rsidP="004F1F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w:t>
            </w:r>
            <w:r w:rsidRPr="004F1F32">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4F1F32" w:rsidRPr="003D5AF6" w:rsidRDefault="004F1F32" w:rsidP="004F1F32">
            <w:pPr>
              <w:spacing w:line="225" w:lineRule="auto"/>
              <w:rPr>
                <w:rFonts w:ascii="Noto Sans" w:eastAsia="Noto Sans" w:hAnsi="Noto Sans" w:cs="Noto Sans"/>
                <w:bCs/>
                <w:color w:val="434343"/>
                <w:sz w:val="18"/>
                <w:szCs w:val="18"/>
              </w:rPr>
            </w:pPr>
          </w:p>
        </w:tc>
      </w:tr>
      <w:tr w:rsidR="004F1F3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4F1F32" w:rsidRDefault="004F1F32" w:rsidP="004F1F3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4F1F32" w:rsidRPr="003D5AF6" w:rsidRDefault="004F1F32" w:rsidP="004F1F3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FE76F32" w:rsidR="004F1F32" w:rsidRPr="003D5AF6" w:rsidRDefault="004F1F32" w:rsidP="004F1F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F1F3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4F1F32" w:rsidRPr="003D5AF6" w:rsidRDefault="004F1F32" w:rsidP="004F1F3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4F1F32" w:rsidRDefault="004F1F32" w:rsidP="004F1F3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4F1F32" w:rsidRDefault="004F1F32" w:rsidP="004F1F3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F1F3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F1F32" w:rsidRDefault="004F1F32" w:rsidP="004F1F3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F1F32" w:rsidRDefault="004F1F32" w:rsidP="004F1F3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F1F32" w:rsidRDefault="004F1F32" w:rsidP="004F1F3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300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E300A" w:rsidRDefault="006E300A" w:rsidP="006E300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1C1891F" w:rsidR="006E300A" w:rsidRPr="003D5AF6" w:rsidRDefault="006E300A" w:rsidP="006E30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w:t>
            </w:r>
            <w:r w:rsidRPr="004F1F32">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E300A" w:rsidRPr="003D5AF6" w:rsidRDefault="006E300A" w:rsidP="006E300A">
            <w:pPr>
              <w:spacing w:line="225" w:lineRule="auto"/>
              <w:rPr>
                <w:rFonts w:ascii="Noto Sans" w:eastAsia="Noto Sans" w:hAnsi="Noto Sans" w:cs="Noto Sans"/>
                <w:bCs/>
                <w:color w:val="434343"/>
                <w:sz w:val="18"/>
                <w:szCs w:val="18"/>
              </w:rPr>
            </w:pPr>
          </w:p>
        </w:tc>
      </w:tr>
      <w:tr w:rsidR="007D2D7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D2D75" w:rsidRDefault="007D2D75" w:rsidP="007D2D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96DE6B8" w:rsidR="007D2D75" w:rsidRPr="003D5AF6" w:rsidRDefault="007D2D75" w:rsidP="007D2D7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Materials and methods, section: </w:t>
            </w:r>
            <w:r w:rsidRPr="004F1F32">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7D2D75" w:rsidRPr="003D5AF6" w:rsidRDefault="007D2D75" w:rsidP="007D2D75">
            <w:pPr>
              <w:spacing w:line="225" w:lineRule="auto"/>
              <w:rPr>
                <w:rFonts w:ascii="Noto Sans" w:eastAsia="Noto Sans" w:hAnsi="Noto Sans" w:cs="Noto Sans"/>
                <w:bCs/>
                <w:color w:val="434343"/>
                <w:sz w:val="18"/>
                <w:szCs w:val="18"/>
              </w:rPr>
            </w:pPr>
          </w:p>
        </w:tc>
      </w:tr>
      <w:tr w:rsidR="007D2D7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D2D75" w:rsidRDefault="007D2D75" w:rsidP="007D2D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D2D75" w:rsidRPr="003D5AF6" w:rsidRDefault="007D2D75" w:rsidP="007D2D7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22D8398" w:rsidR="007D2D75" w:rsidRPr="003D5AF6" w:rsidRDefault="007D2D75" w:rsidP="007D2D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63966F" w:rsidR="00F102CC" w:rsidRPr="003D5AF6" w:rsidRDefault="00B327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D76F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Pr="00ED55CF" w:rsidRDefault="00427975">
      <w:pPr>
        <w:rPr>
          <w:b/>
        </w:rPr>
      </w:pPr>
      <w:r w:rsidRPr="00ED55CF">
        <w:rPr>
          <w:b/>
        </w:rPr>
        <w:t>Sample-size estimation</w:t>
      </w:r>
    </w:p>
    <w:p w14:paraId="3CCA1721" w14:textId="77777777" w:rsidR="00F102CC" w:rsidRPr="00ED55CF" w:rsidRDefault="00427975">
      <w:pPr>
        <w:numPr>
          <w:ilvl w:val="0"/>
          <w:numId w:val="1"/>
        </w:numPr>
      </w:pPr>
      <w:r w:rsidRPr="00ED55CF">
        <w:t>You should state whether an appropriate sample size was computed when the study was being designed</w:t>
      </w:r>
    </w:p>
    <w:p w14:paraId="2FE61FA3" w14:textId="77777777" w:rsidR="00F102CC" w:rsidRPr="00ED55CF" w:rsidRDefault="00427975">
      <w:pPr>
        <w:numPr>
          <w:ilvl w:val="0"/>
          <w:numId w:val="1"/>
        </w:numPr>
      </w:pPr>
      <w:r w:rsidRPr="00ED55CF">
        <w:t>You should state the statistical method of sample size computation and any required assumptions</w:t>
      </w:r>
    </w:p>
    <w:p w14:paraId="2A58711B" w14:textId="77777777" w:rsidR="00F102CC" w:rsidRPr="00ED55CF" w:rsidRDefault="00427975">
      <w:pPr>
        <w:numPr>
          <w:ilvl w:val="0"/>
          <w:numId w:val="1"/>
        </w:numPr>
      </w:pPr>
      <w:r w:rsidRPr="00ED55CF">
        <w:t>If no explicit power analysis was used, you should describe how you decided what sample (replicate) size (number) to use</w:t>
      </w:r>
    </w:p>
    <w:p w14:paraId="1DF7D7D3" w14:textId="77777777" w:rsidR="00F102CC" w:rsidRPr="00ED55CF" w:rsidRDefault="00F102CC"/>
    <w:p w14:paraId="481F8A46" w14:textId="77777777" w:rsidR="00F102CC" w:rsidRPr="00ED55CF" w:rsidRDefault="00427975">
      <w:pPr>
        <w:rPr>
          <w:b/>
        </w:rPr>
      </w:pPr>
      <w:r w:rsidRPr="00ED55CF">
        <w:rPr>
          <w:b/>
        </w:rPr>
        <w:t>Replicates</w:t>
      </w:r>
    </w:p>
    <w:p w14:paraId="7D088A59" w14:textId="77777777" w:rsidR="00F102CC" w:rsidRPr="00ED55CF" w:rsidRDefault="00427975">
      <w:pPr>
        <w:numPr>
          <w:ilvl w:val="0"/>
          <w:numId w:val="3"/>
        </w:numPr>
      </w:pPr>
      <w:r w:rsidRPr="00ED55CF">
        <w:t>You should report how often each experiment was performed</w:t>
      </w:r>
    </w:p>
    <w:p w14:paraId="4BB08040" w14:textId="77777777" w:rsidR="00F102CC" w:rsidRPr="00ED55CF" w:rsidRDefault="00427975">
      <w:pPr>
        <w:numPr>
          <w:ilvl w:val="0"/>
          <w:numId w:val="3"/>
        </w:numPr>
      </w:pPr>
      <w:r w:rsidRPr="00ED55CF">
        <w:t>You should include a definition of biological versus technical replication</w:t>
      </w:r>
    </w:p>
    <w:p w14:paraId="4D350445" w14:textId="77777777" w:rsidR="00F102CC" w:rsidRPr="00ED55CF" w:rsidRDefault="00427975">
      <w:pPr>
        <w:numPr>
          <w:ilvl w:val="0"/>
          <w:numId w:val="3"/>
        </w:numPr>
      </w:pPr>
      <w:r w:rsidRPr="00ED55CF">
        <w:t>The data obtained should be provided and sufficient information should be provided to indicate the number of independent biological and/or technical replicates</w:t>
      </w:r>
    </w:p>
    <w:p w14:paraId="05F1AFEC" w14:textId="77777777" w:rsidR="00F102CC" w:rsidRPr="00ED55CF" w:rsidRDefault="00427975">
      <w:pPr>
        <w:numPr>
          <w:ilvl w:val="0"/>
          <w:numId w:val="3"/>
        </w:numPr>
      </w:pPr>
      <w:r w:rsidRPr="00ED55CF">
        <w:t>If you encountered any outliers, you should describe how these were handled</w:t>
      </w:r>
    </w:p>
    <w:p w14:paraId="23F6B6F2" w14:textId="77777777" w:rsidR="00F102CC" w:rsidRPr="00ED55CF" w:rsidRDefault="00427975">
      <w:pPr>
        <w:numPr>
          <w:ilvl w:val="0"/>
          <w:numId w:val="3"/>
        </w:numPr>
      </w:pPr>
      <w:r w:rsidRPr="00ED55CF">
        <w:t>Criteria for exclusion/inclusion of data should be clearly stated</w:t>
      </w:r>
    </w:p>
    <w:p w14:paraId="4AD51CF5" w14:textId="77777777" w:rsidR="00F102CC" w:rsidRPr="00ED55CF" w:rsidRDefault="00427975">
      <w:pPr>
        <w:numPr>
          <w:ilvl w:val="0"/>
          <w:numId w:val="3"/>
        </w:numPr>
      </w:pPr>
      <w:r w:rsidRPr="00ED55CF">
        <w:t xml:space="preserve">High-throughput sequence data should be uploaded before submission, with a private link for reviewers provided (these are available from both GEO and </w:t>
      </w:r>
      <w:proofErr w:type="spellStart"/>
      <w:r w:rsidRPr="00ED55CF">
        <w:t>ArrayExpress</w:t>
      </w:r>
      <w:proofErr w:type="spellEnd"/>
      <w:r w:rsidRPr="00ED55CF">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DE17B3" w14:textId="77777777" w:rsidR="00905734" w:rsidRDefault="00905734">
      <w:r>
        <w:separator/>
      </w:r>
    </w:p>
  </w:endnote>
  <w:endnote w:type="continuationSeparator" w:id="0">
    <w:p w14:paraId="6A2D04CF" w14:textId="77777777" w:rsidR="00905734" w:rsidRDefault="009057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87F0E" w14:textId="77777777" w:rsidR="00905734" w:rsidRDefault="00905734">
      <w:r>
        <w:separator/>
      </w:r>
    </w:p>
  </w:footnote>
  <w:footnote w:type="continuationSeparator" w:id="0">
    <w:p w14:paraId="33B1DCD9" w14:textId="77777777" w:rsidR="00905734" w:rsidRDefault="009057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7193D"/>
    <w:rsid w:val="001B3BCC"/>
    <w:rsid w:val="002209A8"/>
    <w:rsid w:val="002D6FAA"/>
    <w:rsid w:val="002E3D03"/>
    <w:rsid w:val="002E5D4A"/>
    <w:rsid w:val="003D5AF6"/>
    <w:rsid w:val="0041728A"/>
    <w:rsid w:val="00421B13"/>
    <w:rsid w:val="004266D7"/>
    <w:rsid w:val="00427975"/>
    <w:rsid w:val="0044445C"/>
    <w:rsid w:val="004E2C31"/>
    <w:rsid w:val="004F1F32"/>
    <w:rsid w:val="005B0259"/>
    <w:rsid w:val="005F1CFF"/>
    <w:rsid w:val="006757A4"/>
    <w:rsid w:val="006A222E"/>
    <w:rsid w:val="006E300A"/>
    <w:rsid w:val="007054B6"/>
    <w:rsid w:val="00755D7B"/>
    <w:rsid w:val="007D2D75"/>
    <w:rsid w:val="008028EE"/>
    <w:rsid w:val="008709FD"/>
    <w:rsid w:val="0087476F"/>
    <w:rsid w:val="00905734"/>
    <w:rsid w:val="00971DFA"/>
    <w:rsid w:val="009834B9"/>
    <w:rsid w:val="009C7B26"/>
    <w:rsid w:val="009F1122"/>
    <w:rsid w:val="00A11E52"/>
    <w:rsid w:val="00A854A5"/>
    <w:rsid w:val="00B327EE"/>
    <w:rsid w:val="00B725E9"/>
    <w:rsid w:val="00B82006"/>
    <w:rsid w:val="00BD41E9"/>
    <w:rsid w:val="00C84413"/>
    <w:rsid w:val="00CE042F"/>
    <w:rsid w:val="00DC14A6"/>
    <w:rsid w:val="00ED55CF"/>
    <w:rsid w:val="00F102CC"/>
    <w:rsid w:val="00F5145A"/>
    <w:rsid w:val="00F77C81"/>
    <w:rsid w:val="00F91042"/>
    <w:rsid w:val="00FD76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46</Words>
  <Characters>881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lie Rochefort</dc:creator>
  <cp:lastModifiedBy>Nathalie Rochefort</cp:lastModifiedBy>
  <cp:revision>2</cp:revision>
  <dcterms:created xsi:type="dcterms:W3CDTF">2024-06-13T13:31:00Z</dcterms:created>
  <dcterms:modified xsi:type="dcterms:W3CDTF">2024-06-13T13:31:00Z</dcterms:modified>
</cp:coreProperties>
</file>